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314" w:rsidRPr="009D2030" w:rsidRDefault="00DE7314" w:rsidP="002C65FD">
      <w:pPr>
        <w:spacing w:line="480" w:lineRule="auto"/>
        <w:ind w:left="-284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9D2030">
        <w:rPr>
          <w:rFonts w:ascii="Arial" w:hAnsi="Arial" w:cs="Arial"/>
          <w:b/>
          <w:sz w:val="24"/>
          <w:szCs w:val="24"/>
          <w:lang w:val="en-US"/>
        </w:rPr>
        <w:t>S1 Table. Final linear mixed models for experiment 1 and experiment 2 (using the formula notation of the R package lme4)</w:t>
      </w:r>
      <w:r w:rsidR="004B0B83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Tabellenraster"/>
        <w:tblW w:w="15168" w:type="dxa"/>
        <w:tblInd w:w="-176" w:type="dxa"/>
        <w:tblLook w:val="04A0" w:firstRow="1" w:lastRow="0" w:firstColumn="1" w:lastColumn="0" w:noHBand="0" w:noVBand="1"/>
      </w:tblPr>
      <w:tblGrid>
        <w:gridCol w:w="7372"/>
        <w:gridCol w:w="7796"/>
      </w:tblGrid>
      <w:tr w:rsidR="00813DDB" w:rsidRPr="009D2030" w:rsidTr="00EC58D7">
        <w:tc>
          <w:tcPr>
            <w:tcW w:w="7372" w:type="dxa"/>
          </w:tcPr>
          <w:p w:rsidR="00813DDB" w:rsidRPr="009D2030" w:rsidRDefault="00813DDB">
            <w:pPr>
              <w:rPr>
                <w:rFonts w:ascii="Arial" w:hAnsi="Arial" w:cs="Arial"/>
                <w:b/>
              </w:rPr>
            </w:pPr>
            <w:r w:rsidRPr="009D2030">
              <w:rPr>
                <w:rFonts w:ascii="Arial" w:hAnsi="Arial" w:cs="Arial"/>
                <w:b/>
              </w:rPr>
              <w:t>Experiment 1</w:t>
            </w:r>
          </w:p>
        </w:tc>
        <w:tc>
          <w:tcPr>
            <w:tcW w:w="7796" w:type="dxa"/>
          </w:tcPr>
          <w:p w:rsidR="00813DDB" w:rsidRPr="009D2030" w:rsidRDefault="00813DDB">
            <w:pPr>
              <w:rPr>
                <w:rFonts w:ascii="Arial" w:hAnsi="Arial" w:cs="Arial"/>
                <w:b/>
              </w:rPr>
            </w:pPr>
            <w:r w:rsidRPr="009D2030">
              <w:rPr>
                <w:rFonts w:ascii="Arial" w:hAnsi="Arial" w:cs="Arial"/>
                <w:b/>
              </w:rPr>
              <w:t>Experiment 2</w:t>
            </w:r>
          </w:p>
        </w:tc>
      </w:tr>
      <w:tr w:rsidR="00813DDB" w:rsidRPr="00B77157" w:rsidTr="00EC58D7">
        <w:tc>
          <w:tcPr>
            <w:tcW w:w="7372" w:type="dxa"/>
          </w:tcPr>
          <w:p w:rsidR="00813DDB" w:rsidRPr="002C65FD" w:rsidRDefault="00813DDB" w:rsidP="00813D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Vergence latency ~ </w:t>
            </w:r>
          </w:p>
          <w:p w:rsidR="00813DDB" w:rsidRPr="002C65FD" w:rsidRDefault="00813DDB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813DDB" w:rsidRPr="002C65FD" w:rsidRDefault="00813DDB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1 | Participant) + </w:t>
            </w:r>
          </w:p>
          <w:p w:rsidR="00F7073E" w:rsidRPr="002C65FD" w:rsidRDefault="00F7073E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3DDB" w:rsidRPr="002C65FD" w:rsidRDefault="00813DDB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1 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796" w:type="dxa"/>
          </w:tcPr>
          <w:p w:rsidR="00C20BE6" w:rsidRPr="002C65FD" w:rsidRDefault="00C20BE6" w:rsidP="00C20BE6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Vergence latency ~ </w:t>
            </w:r>
          </w:p>
          <w:p w:rsidR="00C20BE6" w:rsidRPr="002C65FD" w:rsidRDefault="00C20BE6" w:rsidP="00C20BE6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C20BE6" w:rsidRPr="002C65FD" w:rsidRDefault="00C20BE6" w:rsidP="00C20BE6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Familiar size-specified distance || Participant) + </w:t>
            </w:r>
          </w:p>
          <w:p w:rsidR="00C20BE6" w:rsidRPr="002C65FD" w:rsidRDefault="00C20BE6" w:rsidP="00C20BE6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1 | Object) +</w:t>
            </w:r>
          </w:p>
          <w:p w:rsidR="00813DDB" w:rsidRPr="002C65FD" w:rsidRDefault="00C20BE6" w:rsidP="00C20BE6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0 + Disparity-specified distance 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13DDB" w:rsidRPr="009D2030" w:rsidTr="00EC58D7">
        <w:tc>
          <w:tcPr>
            <w:tcW w:w="7372" w:type="dxa"/>
          </w:tcPr>
          <w:p w:rsidR="009E0658" w:rsidRPr="002C65FD" w:rsidRDefault="00731C82" w:rsidP="009E065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Maximal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vergence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velocity </w:t>
            </w:r>
            <w:r w:rsidR="009E0658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~ </w:t>
            </w:r>
          </w:p>
          <w:p w:rsidR="009E0658" w:rsidRPr="002C65FD" w:rsidRDefault="009E0658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9E0658" w:rsidRPr="002C65FD" w:rsidRDefault="009E0658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1 | Participant) + </w:t>
            </w:r>
          </w:p>
          <w:p w:rsidR="00F7073E" w:rsidRPr="002C65FD" w:rsidRDefault="00F7073E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3DDB" w:rsidRPr="002C65FD" w:rsidRDefault="009E0658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Familiar size-specified distance |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796" w:type="dxa"/>
          </w:tcPr>
          <w:p w:rsidR="00466709" w:rsidRPr="002C65FD" w:rsidRDefault="00466709" w:rsidP="0046670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Maximal vergence velocity ~ </w:t>
            </w:r>
          </w:p>
          <w:p w:rsidR="00466709" w:rsidRPr="002C65FD" w:rsidRDefault="00466709" w:rsidP="00F85642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466709" w:rsidRPr="002C65FD" w:rsidRDefault="00466709" w:rsidP="00F85642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Disparity-specified distance || Participant) + </w:t>
            </w:r>
          </w:p>
          <w:p w:rsidR="00466709" w:rsidRPr="002C65FD" w:rsidRDefault="00466709" w:rsidP="00F85642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1 | Object) +</w:t>
            </w:r>
          </w:p>
          <w:p w:rsidR="00813DDB" w:rsidRPr="002C65FD" w:rsidRDefault="00466709" w:rsidP="00F85642">
            <w:pPr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F85642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13DDB" w:rsidRPr="00B77157" w:rsidTr="00EC58D7">
        <w:tc>
          <w:tcPr>
            <w:tcW w:w="7372" w:type="dxa"/>
          </w:tcPr>
          <w:p w:rsidR="002B5058" w:rsidRPr="002C65FD" w:rsidRDefault="002B5058" w:rsidP="002B50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Vergence</w:t>
            </w:r>
            <w:r w:rsidR="00731C82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tance ~ </w:t>
            </w:r>
          </w:p>
          <w:p w:rsidR="008B004F" w:rsidRPr="002C65FD" w:rsidRDefault="008B004F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8B004F" w:rsidRPr="002C65FD" w:rsidRDefault="008B004F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Disparity-specified distance || Participant) +</w:t>
            </w:r>
          </w:p>
          <w:p w:rsidR="00813DDB" w:rsidRPr="002C65FD" w:rsidRDefault="008B004F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1 | Object)</w:t>
            </w:r>
          </w:p>
          <w:p w:rsidR="00F7073E" w:rsidRPr="002C65FD" w:rsidRDefault="00F7073E" w:rsidP="007A5875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796" w:type="dxa"/>
          </w:tcPr>
          <w:p w:rsidR="00623C7C" w:rsidRPr="002C65FD" w:rsidRDefault="00623C7C" w:rsidP="00623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Vergence distance ~ </w:t>
            </w:r>
          </w:p>
          <w:p w:rsidR="00623C7C" w:rsidRPr="002C65FD" w:rsidRDefault="00623C7C" w:rsidP="00623C7C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Disparity-specified distance * Familiar size-specified distance +</w:t>
            </w:r>
          </w:p>
          <w:p w:rsidR="00623C7C" w:rsidRPr="002C65FD" w:rsidRDefault="00623C7C" w:rsidP="00623C7C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Disparity-specified distance | Participant) +</w:t>
            </w:r>
          </w:p>
          <w:p w:rsidR="00623C7C" w:rsidRPr="002C65FD" w:rsidRDefault="00623C7C" w:rsidP="00623C7C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1 | Object) + </w:t>
            </w:r>
          </w:p>
          <w:p w:rsidR="00813DDB" w:rsidRPr="002C65FD" w:rsidRDefault="00623C7C" w:rsidP="00691203">
            <w:pPr>
              <w:ind w:lef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Disparity-specified distance |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13DDB" w:rsidRPr="00B77157" w:rsidTr="00EC58D7">
        <w:tc>
          <w:tcPr>
            <w:tcW w:w="7372" w:type="dxa"/>
          </w:tcPr>
          <w:p w:rsidR="000925B6" w:rsidRPr="002C65FD" w:rsidRDefault="000925B6" w:rsidP="000925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Reaching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tance ~ </w:t>
            </w:r>
          </w:p>
          <w:p w:rsidR="000925B6" w:rsidRPr="002C65FD" w:rsidRDefault="000925B6" w:rsidP="00F707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Reaching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type * 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distance * Familiar size-specified distance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</w:p>
          <w:p w:rsidR="000925B6" w:rsidRPr="002C65FD" w:rsidRDefault="000925B6" w:rsidP="00EC5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885" w:hanging="56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Reaching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type * (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distance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Familiar size-specified distance) || </w:t>
            </w:r>
            <w:r w:rsidR="00EC58D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)</w:t>
            </w:r>
            <w:r w:rsidR="00F7073E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+</w:t>
            </w:r>
          </w:p>
          <w:p w:rsidR="000925B6" w:rsidRPr="002C65FD" w:rsidRDefault="000925B6" w:rsidP="00F707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1 | Object) +</w:t>
            </w:r>
          </w:p>
          <w:p w:rsidR="00813DDB" w:rsidRPr="002C65FD" w:rsidRDefault="000925B6" w:rsidP="00F707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851" w:hanging="56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(Reaching</w:t>
            </w:r>
            <w:r w:rsidR="00F7073E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type + 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distance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+ 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>Familiar size-specified distance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)^2 - </w:t>
            </w:r>
            <w:r w:rsidR="007A5875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distance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|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796" w:type="dxa"/>
          </w:tcPr>
          <w:p w:rsidR="00906B7D" w:rsidRPr="002C65FD" w:rsidRDefault="00906B7D" w:rsidP="00906B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Reaching distance ~ </w:t>
            </w:r>
          </w:p>
          <w:p w:rsidR="00906B7D" w:rsidRPr="002C65FD" w:rsidRDefault="00906B7D" w:rsidP="00906B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Reaching type * Disparity-specified distance * Familiar size-specified distance +</w:t>
            </w:r>
          </w:p>
          <w:p w:rsidR="00906B7D" w:rsidRPr="002C65FD" w:rsidRDefault="00906B7D" w:rsidP="001B6E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884" w:hanging="56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Reaching type * Disparity-specified distance </w:t>
            </w:r>
            <w:r w:rsidR="003E406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Familiar size-specified distance</w:t>
            </w:r>
            <w:r w:rsidR="003E406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E406E" w:rsidRPr="002C65F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1B6E5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B6E5B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="003E406E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</w:t>
            </w:r>
            <w:proofErr w:type="spellStart"/>
            <w:r w:rsidR="003E406E" w:rsidRPr="002C65FD">
              <w:rPr>
                <w:rFonts w:ascii="Arial" w:hAnsi="Arial" w:cs="Arial"/>
                <w:sz w:val="18"/>
                <w:szCs w:val="18"/>
                <w:lang w:val="en-US"/>
              </w:rPr>
              <w:t>distance</w:t>
            </w:r>
            <w:r w:rsidR="003E406E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="003E406E" w:rsidRPr="002C65FD">
              <w:rPr>
                <w:rFonts w:ascii="Arial" w:hAnsi="Arial" w:cs="Arial"/>
                <w:sz w:val="18"/>
                <w:szCs w:val="18"/>
                <w:lang w:val="en-US"/>
              </w:rPr>
              <w:t>Familiar</w:t>
            </w:r>
            <w:proofErr w:type="spellEnd"/>
            <w:r w:rsidR="003E406E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size-specified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E406E">
              <w:rPr>
                <w:rFonts w:ascii="Arial" w:hAnsi="Arial" w:cs="Arial"/>
                <w:sz w:val="18"/>
                <w:szCs w:val="18"/>
                <w:lang w:val="en-US"/>
              </w:rPr>
              <w:t xml:space="preserve">distance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|| Participant) +</w:t>
            </w:r>
          </w:p>
          <w:p w:rsidR="00906B7D" w:rsidRPr="002C65FD" w:rsidRDefault="00906B7D" w:rsidP="00906B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Disparity-specified distance | Object) +</w:t>
            </w:r>
          </w:p>
          <w:p w:rsidR="00813DDB" w:rsidRPr="002C65FD" w:rsidRDefault="00906B7D" w:rsidP="00EC58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884" w:hanging="567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(Reaching type + Disparity-specified distance + Familiar size-specified distance)^2 - </w:t>
            </w:r>
            <w:r w:rsidR="00EC58D7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Disparity-specified distance |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813DDB" w:rsidRPr="00B77157" w:rsidTr="00EC58D7">
        <w:tc>
          <w:tcPr>
            <w:tcW w:w="7372" w:type="dxa"/>
          </w:tcPr>
          <w:p w:rsidR="00CB471C" w:rsidRPr="002C65FD" w:rsidRDefault="00CB471C" w:rsidP="00CB47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Reaching duration ~ </w:t>
            </w:r>
          </w:p>
          <w:p w:rsidR="005A0B2F" w:rsidRPr="002C65FD" w:rsidRDefault="005A0B2F" w:rsidP="005A0B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Reaching type * Trial type +</w:t>
            </w:r>
          </w:p>
          <w:p w:rsidR="00CB471C" w:rsidRPr="002C65FD" w:rsidRDefault="00CB471C" w:rsidP="00CB47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Reaching</w:t>
            </w:r>
            <w:r w:rsidR="005A0B2F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type * </w:t>
            </w:r>
            <w:r w:rsidR="005A0B2F" w:rsidRPr="002C65FD">
              <w:rPr>
                <w:rFonts w:ascii="Arial" w:hAnsi="Arial" w:cs="Arial"/>
                <w:sz w:val="18"/>
                <w:szCs w:val="18"/>
                <w:lang w:val="en-US"/>
              </w:rPr>
              <w:t>Trial type –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A0B2F" w:rsidRPr="002C65FD">
              <w:rPr>
                <w:rFonts w:ascii="Arial" w:hAnsi="Arial" w:cs="Arial"/>
                <w:sz w:val="18"/>
                <w:szCs w:val="18"/>
                <w:lang w:val="en-US"/>
              </w:rPr>
              <w:t>Trial type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| Participant) +</w:t>
            </w:r>
          </w:p>
          <w:p w:rsidR="00CB471C" w:rsidRPr="002C65FD" w:rsidRDefault="00CB471C" w:rsidP="00CB47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0 + Reaching</w:t>
            </w:r>
            <w:r w:rsidR="005A0B2F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type | Object) +</w:t>
            </w:r>
          </w:p>
          <w:p w:rsidR="00813DDB" w:rsidRPr="002C65FD" w:rsidRDefault="00CB471C" w:rsidP="005A0B2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(1 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796" w:type="dxa"/>
          </w:tcPr>
          <w:p w:rsidR="000B1431" w:rsidRPr="002C65FD" w:rsidRDefault="000B1431" w:rsidP="000B14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Reaching duration ~ </w:t>
            </w:r>
          </w:p>
          <w:p w:rsidR="000B1431" w:rsidRPr="002C65FD" w:rsidRDefault="000B1431" w:rsidP="000B14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Reaching type * Trial type +</w:t>
            </w:r>
          </w:p>
          <w:p w:rsidR="000B1431" w:rsidRPr="002C65FD" w:rsidRDefault="000B1431" w:rsidP="000B14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Reaching type | Participant) +</w:t>
            </w:r>
          </w:p>
          <w:p w:rsidR="00792CB6" w:rsidRPr="002C65FD" w:rsidRDefault="00792CB6" w:rsidP="00792CB6">
            <w:pPr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3DDB" w:rsidRPr="002C65FD" w:rsidRDefault="000B1431" w:rsidP="00792CB6">
            <w:pPr>
              <w:ind w:left="31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92CB6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0 + Reaching </w:t>
            </w:r>
            <w:proofErr w:type="spellStart"/>
            <w:r w:rsidR="00792CB6" w:rsidRPr="002C65FD">
              <w:rPr>
                <w:rFonts w:ascii="Arial" w:hAnsi="Arial" w:cs="Arial"/>
                <w:sz w:val="18"/>
                <w:szCs w:val="18"/>
                <w:lang w:val="en-US"/>
              </w:rPr>
              <w:t>type:Trial</w:t>
            </w:r>
            <w:proofErr w:type="spellEnd"/>
            <w:r w:rsidR="00792CB6"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type</w:t>
            </w:r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 xml:space="preserve"> | </w:t>
            </w:r>
            <w:proofErr w:type="spellStart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Participant:Object</w:t>
            </w:r>
            <w:proofErr w:type="spellEnd"/>
            <w:r w:rsidRPr="002C65F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:rsidR="00F635E2" w:rsidRPr="009D2030" w:rsidRDefault="00F635E2">
      <w:pPr>
        <w:rPr>
          <w:rFonts w:ascii="Arial" w:hAnsi="Arial" w:cs="Arial"/>
          <w:lang w:val="en-US"/>
        </w:rPr>
      </w:pPr>
    </w:p>
    <w:sectPr w:rsidR="00F635E2" w:rsidRPr="009D2030" w:rsidSect="00813D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arten">
    <w15:presenceInfo w15:providerId="None" w15:userId="Maart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DB"/>
    <w:rsid w:val="000925B6"/>
    <w:rsid w:val="000B1431"/>
    <w:rsid w:val="00165896"/>
    <w:rsid w:val="001B6E5B"/>
    <w:rsid w:val="001E19F7"/>
    <w:rsid w:val="001E61A6"/>
    <w:rsid w:val="002B5058"/>
    <w:rsid w:val="002C65FD"/>
    <w:rsid w:val="003E406E"/>
    <w:rsid w:val="00466709"/>
    <w:rsid w:val="004B0B83"/>
    <w:rsid w:val="00554F45"/>
    <w:rsid w:val="005A0B2F"/>
    <w:rsid w:val="00623C7C"/>
    <w:rsid w:val="00691203"/>
    <w:rsid w:val="00731C82"/>
    <w:rsid w:val="00792CB6"/>
    <w:rsid w:val="007A5875"/>
    <w:rsid w:val="00813DDB"/>
    <w:rsid w:val="008B004F"/>
    <w:rsid w:val="00906B7D"/>
    <w:rsid w:val="00982126"/>
    <w:rsid w:val="009D2030"/>
    <w:rsid w:val="009E0658"/>
    <w:rsid w:val="00AC0D56"/>
    <w:rsid w:val="00AE0D49"/>
    <w:rsid w:val="00B77157"/>
    <w:rsid w:val="00C20BE6"/>
    <w:rsid w:val="00CB471C"/>
    <w:rsid w:val="00CD65A9"/>
    <w:rsid w:val="00DE7314"/>
    <w:rsid w:val="00EC58D7"/>
    <w:rsid w:val="00F635E2"/>
    <w:rsid w:val="00F7073E"/>
    <w:rsid w:val="00F8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3D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5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505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mrb">
    <w:name w:val="gnkrckgcmrb"/>
    <w:basedOn w:val="Absatz-Standardschriftart"/>
    <w:rsid w:val="002B5058"/>
  </w:style>
  <w:style w:type="character" w:customStyle="1" w:styleId="gnkrckgcmsb">
    <w:name w:val="gnkrckgcmsb"/>
    <w:basedOn w:val="Absatz-Standardschriftart"/>
    <w:rsid w:val="002B5058"/>
  </w:style>
  <w:style w:type="character" w:styleId="Kommentarzeichen">
    <w:name w:val="annotation reference"/>
    <w:basedOn w:val="Absatz-Standardschriftart"/>
    <w:uiPriority w:val="99"/>
    <w:semiHidden/>
    <w:unhideWhenUsed/>
    <w:rsid w:val="009821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21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21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21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212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126"/>
    <w:rPr>
      <w:rFonts w:ascii="Tahoma" w:hAnsi="Tahoma" w:cs="Tahoma"/>
      <w:sz w:val="16"/>
      <w:szCs w:val="16"/>
    </w:rPr>
  </w:style>
  <w:style w:type="character" w:customStyle="1" w:styleId="gnkrckgcgsb">
    <w:name w:val="gnkrckgcgsb"/>
    <w:basedOn w:val="Absatz-Standardschriftart"/>
    <w:rsid w:val="00906B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3D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5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505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mrb">
    <w:name w:val="gnkrckgcmrb"/>
    <w:basedOn w:val="Absatz-Standardschriftart"/>
    <w:rsid w:val="002B5058"/>
  </w:style>
  <w:style w:type="character" w:customStyle="1" w:styleId="gnkrckgcmsb">
    <w:name w:val="gnkrckgcmsb"/>
    <w:basedOn w:val="Absatz-Standardschriftart"/>
    <w:rsid w:val="002B5058"/>
  </w:style>
  <w:style w:type="character" w:styleId="Kommentarzeichen">
    <w:name w:val="annotation reference"/>
    <w:basedOn w:val="Absatz-Standardschriftart"/>
    <w:uiPriority w:val="99"/>
    <w:semiHidden/>
    <w:unhideWhenUsed/>
    <w:rsid w:val="009821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21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21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21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212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126"/>
    <w:rPr>
      <w:rFonts w:ascii="Tahoma" w:hAnsi="Tahoma" w:cs="Tahoma"/>
      <w:sz w:val="16"/>
      <w:szCs w:val="16"/>
    </w:rPr>
  </w:style>
  <w:style w:type="character" w:customStyle="1" w:styleId="gnkrckgcgsb">
    <w:name w:val="gnkrckgcgsb"/>
    <w:basedOn w:val="Absatz-Standardschriftart"/>
    <w:rsid w:val="00906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ner</dc:creator>
  <cp:lastModifiedBy>renner</cp:lastModifiedBy>
  <cp:revision>2</cp:revision>
  <dcterms:created xsi:type="dcterms:W3CDTF">2019-11-07T19:47:00Z</dcterms:created>
  <dcterms:modified xsi:type="dcterms:W3CDTF">2019-11-07T19:47:00Z</dcterms:modified>
</cp:coreProperties>
</file>